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1</w:t>
      </w:r>
      <w:r w:rsidR="007F2DC2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sults for Parents with Children Under 5 and No Children Under 5</w:t>
      </w:r>
    </w:p>
    <w:p w:rsidR="00B828CD" w:rsidRDefault="00B828CD" w:rsidP="00B828CD">
      <w:pPr>
        <w:rPr>
          <w:sz w:val="24"/>
          <w:szCs w:val="24"/>
        </w:rPr>
      </w:pPr>
    </w:p>
    <w:p w:rsidR="00B828CD" w:rsidRDefault="00B828CD" w:rsidP="00B828CD">
      <w:pPr>
        <w:rPr>
          <w:sz w:val="18"/>
          <w:szCs w:val="18"/>
        </w:rPr>
      </w:pPr>
    </w:p>
    <w:tbl>
      <w:tblPr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illingness to Vaccinate Children</w:t>
            </w:r>
          </w:p>
        </w:tc>
      </w:tr>
      <w:tr w:rsidR="00B828CD" w:rsidTr="00FA4BC9">
        <w:trPr>
          <w:trHeight w:val="66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arents with Children 5-17 and No Children Under 5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arents with Children 5-17 and Children Under 5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6 (1.08, 1.25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7 (1.09, 1.2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1 (0.53, 0.97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6 (0.43, 0.7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 (0.85, 1.1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2 (0.91, 1.14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0 (1.12, 1.5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4 (1.27, 1.6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0 (1.27, 1.7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1 (1.40, 1.8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0 (0.99, 1.70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 (1.06, 1.67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5 (0.69, 0.83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6 (0.70, 0.8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2 (0.65, 0.79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8 (0.62, 0.74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4 (1.68, 2.02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1 (1.67, 1.97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1 (1.43, 1.8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7 (1.42, 1.7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07 (2.56, 3.7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12 (2.65, 3.69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2 (0.95, 1.33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7 (1.00, 1.35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 (0.73, 0.8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 (0.74, 0.8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College Graduat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 (0.87, 1.07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6 (0.88, 1.06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8 (1.43, 1.74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9 (1.37, 1.6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3 (1.09, 1.40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0 (1.07, 1.34)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1, 1.20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4 (0.92, 1.18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2, 1.20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1 (0.89, 1.13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 (0.86, 1.13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6 (0.85, 1.08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5 (1.24, 1.4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6 (1.26, 1.47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1 (0.47, 0.5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0 (0.46, 0.5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8, 1.1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9 (1.02, 1.17)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4 (1.23, 1.4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5 (1.25, 1.47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22 (3.82, 4.6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08 (3.74, 4.4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5 (1.44, 1.6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2 (1.51, 1.7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Un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9 (10.6, 13.3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8 (10.7, 13.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.9 (18.2, 21.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.9 (18.4, 21.5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 (93.9, 120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 (97.5, 122)***</w:t>
            </w:r>
          </w:p>
        </w:tc>
      </w:tr>
    </w:tbl>
    <w:p w:rsidR="00B828CD" w:rsidRDefault="00B828CD" w:rsidP="00B828CD">
      <w:pPr>
        <w:widowControl w:val="0"/>
        <w:rPr>
          <w:sz w:val="18"/>
          <w:szCs w:val="18"/>
        </w:rPr>
      </w:pPr>
      <w:r>
        <w:rPr>
          <w:sz w:val="20"/>
          <w:szCs w:val="20"/>
        </w:rPr>
        <w:t>*p&lt;.05; **p&lt;.01; ***p&lt;.001</w:t>
      </w:r>
    </w:p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We remove parents with any children under 5, even if they have children ages 5-17. We do this in order to remove any ambiguity when parents list reasons for their hesitancy to vaccinate their children. While this could inadvertently act as a control for family size, restricting to parents without children under 5 does not seem to change results significantly, suggesting that we are not changing results significantly.</w:t>
      </w:r>
      <w:bookmarkStart w:id="0" w:name="_GoBack"/>
      <w:bookmarkEnd w:id="0"/>
    </w:p>
    <w:sectPr w:rsidR="00B828CD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675" w:rsidRDefault="00744675" w:rsidP="00611583">
      <w:pPr>
        <w:spacing w:line="240" w:lineRule="auto"/>
      </w:pPr>
      <w:r>
        <w:separator/>
      </w:r>
    </w:p>
  </w:endnote>
  <w:endnote w:type="continuationSeparator" w:id="0">
    <w:p w:rsidR="00744675" w:rsidRDefault="00744675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675" w:rsidRDefault="00744675" w:rsidP="00611583">
      <w:pPr>
        <w:spacing w:line="240" w:lineRule="auto"/>
      </w:pPr>
      <w:r>
        <w:separator/>
      </w:r>
    </w:p>
  </w:footnote>
  <w:footnote w:type="continuationSeparator" w:id="0">
    <w:p w:rsidR="00744675" w:rsidRDefault="00744675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5DD5"/>
    <w:rsid w:val="00611583"/>
    <w:rsid w:val="00744675"/>
    <w:rsid w:val="00747F1D"/>
    <w:rsid w:val="007F2A2B"/>
    <w:rsid w:val="007F2DC2"/>
    <w:rsid w:val="00837451"/>
    <w:rsid w:val="009A27C9"/>
    <w:rsid w:val="00B346E3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3:00Z</dcterms:modified>
</cp:coreProperties>
</file>